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99D9F" w14:textId="7B3D7F5D" w:rsidR="009E316D" w:rsidRPr="00B32F32" w:rsidRDefault="009E316D" w:rsidP="009E316D">
      <w:pPr>
        <w:rPr>
          <w:rFonts w:ascii="Times New Roman" w:eastAsia="等线" w:hAnsi="Times New Roman" w:cs="Times New Roman" w:hint="eastAsia"/>
          <w:sz w:val="15"/>
          <w:szCs w:val="15"/>
        </w:rPr>
      </w:pPr>
      <w:r w:rsidRPr="00B32F32">
        <w:rPr>
          <w:rFonts w:ascii="Times New Roman" w:eastAsia="等线" w:hAnsi="Times New Roman" w:cs="Times New Roman"/>
          <w:b/>
          <w:bCs/>
          <w:sz w:val="15"/>
          <w:szCs w:val="15"/>
        </w:rPr>
        <w:t xml:space="preserve">Table </w:t>
      </w:r>
      <w:r w:rsidR="00B32F32" w:rsidRPr="00B32F32">
        <w:rPr>
          <w:rFonts w:ascii="Times New Roman" w:eastAsia="等线" w:hAnsi="Times New Roman" w:cs="Times New Roman"/>
          <w:b/>
          <w:bCs/>
          <w:sz w:val="15"/>
          <w:szCs w:val="15"/>
        </w:rPr>
        <w:t>S2</w:t>
      </w:r>
      <w:r w:rsidRPr="00B32F32">
        <w:rPr>
          <w:rFonts w:ascii="Times New Roman" w:eastAsia="等线" w:hAnsi="Times New Roman" w:cs="Times New Roman"/>
          <w:b/>
          <w:bCs/>
          <w:sz w:val="15"/>
          <w:szCs w:val="15"/>
        </w:rPr>
        <w:t xml:space="preserve">. </w:t>
      </w:r>
      <w:r w:rsidRPr="00B32F32">
        <w:rPr>
          <w:rFonts w:ascii="Times New Roman" w:eastAsia="等线" w:hAnsi="Times New Roman" w:cs="Times New Roman"/>
          <w:sz w:val="15"/>
          <w:szCs w:val="15"/>
        </w:rPr>
        <w:t>Associations between smoking cessation and serum α−klotho level</w:t>
      </w:r>
      <w:r w:rsidR="00CF5617">
        <w:rPr>
          <w:rFonts w:ascii="Times New Roman" w:eastAsia="等线" w:hAnsi="Times New Roman" w:cs="Times New Roman" w:hint="eastAsia"/>
          <w:sz w:val="15"/>
          <w:szCs w:val="15"/>
        </w:rPr>
        <w:t>s.</w:t>
      </w:r>
    </w:p>
    <w:tbl>
      <w:tblPr>
        <w:tblStyle w:val="a3"/>
        <w:tblW w:w="12900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850"/>
        <w:gridCol w:w="1701"/>
        <w:gridCol w:w="567"/>
        <w:gridCol w:w="1559"/>
        <w:gridCol w:w="567"/>
        <w:gridCol w:w="1560"/>
        <w:gridCol w:w="566"/>
        <w:gridCol w:w="1418"/>
        <w:gridCol w:w="1135"/>
      </w:tblGrid>
      <w:tr w:rsidR="00B32F32" w:rsidRPr="00B32F32" w14:paraId="76959774" w14:textId="74F52042" w:rsidTr="00120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61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074F960C" w14:textId="77777777" w:rsidR="00005B28" w:rsidRPr="00B32F32" w:rsidRDefault="00005B28" w:rsidP="006C3703">
            <w:pPr>
              <w:ind w:firstLineChars="50" w:firstLine="65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354" w:type="dxa"/>
            <w:gridSpan w:val="9"/>
            <w:tcBorders>
              <w:top w:val="single" w:sz="12" w:space="0" w:color="auto"/>
            </w:tcBorders>
          </w:tcPr>
          <w:p w14:paraId="071B5EA5" w14:textId="0FC96562" w:rsidR="00005B28" w:rsidRPr="00B32F32" w:rsidRDefault="00995738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Years</w:t>
            </w:r>
            <w:r w:rsidR="00005B28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since quitting</w:t>
            </w:r>
          </w:p>
          <w:p w14:paraId="2A68190B" w14:textId="400A8DB9" w:rsidR="00005B28" w:rsidRPr="00B32F32" w:rsidRDefault="00005B28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))</w:t>
            </w:r>
          </w:p>
        </w:tc>
        <w:tc>
          <w:tcPr>
            <w:tcW w:w="1418" w:type="dxa"/>
          </w:tcPr>
          <w:p w14:paraId="7EE8884C" w14:textId="77777777" w:rsidR="00005B28" w:rsidRPr="00B32F32" w:rsidRDefault="00005B28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135" w:type="dxa"/>
          </w:tcPr>
          <w:p w14:paraId="7AE372A4" w14:textId="5DCFFCBD" w:rsidR="00005B28" w:rsidRPr="00B32F32" w:rsidRDefault="00005B28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32F32" w:rsidRPr="00B32F32" w14:paraId="2DD9A218" w14:textId="02B208B9" w:rsidTr="001205FA">
        <w:trPr>
          <w:trHeight w:hRule="exact" w:val="261"/>
        </w:trPr>
        <w:tc>
          <w:tcPr>
            <w:tcW w:w="993" w:type="dxa"/>
            <w:tcBorders>
              <w:top w:val="nil"/>
            </w:tcBorders>
          </w:tcPr>
          <w:p w14:paraId="45AFA839" w14:textId="6CC108B4" w:rsidR="00A51B42" w:rsidRPr="00B32F32" w:rsidRDefault="00A51B42" w:rsidP="006C3703">
            <w:pPr>
              <w:ind w:firstLineChars="50" w:firstLine="65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D2CEE9" w14:textId="0E0BC3A7" w:rsidR="00A51B42" w:rsidRPr="00B32F32" w:rsidRDefault="004C444D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0"/>
                <w:szCs w:val="10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C</w:t>
            </w:r>
            <w:r w:rsidR="00A51B42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ontinuou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E6DFDA" w14:textId="2C39F839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783A01" w14:textId="4831C1DC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&lt;5 years</w:t>
            </w:r>
          </w:p>
          <w:p w14:paraId="5B701704" w14:textId="050141DD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D9B17C" w14:textId="74ABF8C8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5-10 years, β</w:t>
            </w:r>
            <w:r w:rsidR="003E5191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(95% CI)</w:t>
            </w:r>
          </w:p>
          <w:p w14:paraId="232C635E" w14:textId="6EBB0E58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ECDB98" w14:textId="387AA7E1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8747AA" w14:textId="0473F5E3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10-20 years, β</w:t>
            </w:r>
            <w:r w:rsidR="003E5191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(95% CI)</w:t>
            </w:r>
          </w:p>
          <w:p w14:paraId="31B15D3E" w14:textId="5AA723F1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52D349" w14:textId="64D5384C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DD98E5" w14:textId="6FACC839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&gt;20 years, β</w:t>
            </w:r>
            <w:r w:rsidR="003E5191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(95% CI)</w:t>
            </w:r>
          </w:p>
          <w:p w14:paraId="67A64EB6" w14:textId="77777777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0808777" w14:textId="6A3F687F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3C2D2D" w14:textId="7A5CAD04" w:rsidR="00A51B42" w:rsidRPr="00B32F32" w:rsidRDefault="00A51B42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Trend</w:t>
            </w:r>
            <w:r w:rsidR="004F52A1"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tes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3056087" w14:textId="368B80E5" w:rsidR="00A51B42" w:rsidRPr="00B32F32" w:rsidRDefault="001205FA" w:rsidP="006C370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for </w:t>
            </w:r>
            <w:r w:rsidR="00A51B42"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Trend</w:t>
            </w:r>
          </w:p>
        </w:tc>
      </w:tr>
      <w:tr w:rsidR="00B32F32" w:rsidRPr="00B32F32" w14:paraId="6C058699" w14:textId="0054BAD2" w:rsidTr="00085BC9">
        <w:trPr>
          <w:trHeight w:hRule="exact" w:val="261"/>
        </w:trPr>
        <w:tc>
          <w:tcPr>
            <w:tcW w:w="993" w:type="dxa"/>
            <w:vAlign w:val="center"/>
          </w:tcPr>
          <w:p w14:paraId="30128142" w14:textId="5BA98B58" w:rsidR="00A51B42" w:rsidRPr="00B32F32" w:rsidRDefault="00A51B42" w:rsidP="00085BC9">
            <w:pPr>
              <w:ind w:firstLineChars="50" w:firstLine="65"/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A28FB61" w14:textId="4F77A8CC" w:rsidR="00A51B42" w:rsidRPr="00B32F32" w:rsidRDefault="00D64FC5" w:rsidP="00085BC9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34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2CAABC" w14:textId="77777777" w:rsidR="00A51B42" w:rsidRPr="00B32F32" w:rsidRDefault="00A51B42" w:rsidP="00085BC9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8F6025" w14:textId="2F267A40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6851F2" w14:textId="45CFCEFF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1C76F8" w14:textId="77777777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0D01ED" w14:textId="5577F4AE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0FC86C" w14:textId="77777777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E88C394" w14:textId="74497A18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7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0FC3F7C9" w14:textId="77777777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93AC19" w14:textId="2DCC69C5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  <w:t>341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D8FAF00" w14:textId="77777777" w:rsidR="00A51B42" w:rsidRPr="00B32F32" w:rsidRDefault="00A51B42" w:rsidP="00085BC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</w:tr>
      <w:tr w:rsidR="00B32F32" w:rsidRPr="00B32F32" w14:paraId="7FFE055B" w14:textId="4F0138B2" w:rsidTr="001205FA">
        <w:trPr>
          <w:trHeight w:hRule="exact" w:val="261"/>
        </w:trPr>
        <w:tc>
          <w:tcPr>
            <w:tcW w:w="993" w:type="dxa"/>
            <w:hideMark/>
          </w:tcPr>
          <w:p w14:paraId="24AF486E" w14:textId="583D97C4" w:rsidR="00A51B42" w:rsidRPr="00B32F32" w:rsidRDefault="00A51B42" w:rsidP="006C3703">
            <w:pPr>
              <w:ind w:firstLineChars="50" w:firstLine="75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Model </w:t>
            </w:r>
            <w:r w:rsidR="000F488D"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1275" w:type="dxa"/>
          </w:tcPr>
          <w:p w14:paraId="31781630" w14:textId="37BF6CC3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.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2.0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24F0AAD0" w14:textId="60912402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0" w:type="dxa"/>
          </w:tcPr>
          <w:p w14:paraId="3853AB88" w14:textId="7A2CD4E7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Ref.</w:t>
            </w:r>
          </w:p>
        </w:tc>
        <w:tc>
          <w:tcPr>
            <w:tcW w:w="1701" w:type="dxa"/>
          </w:tcPr>
          <w:p w14:paraId="77DDFFF0" w14:textId="04805750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20.25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5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5.38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.89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AB0851D" w14:textId="4C6FDEE1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BC0434" w:rsidRPr="00B32F3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559" w:type="dxa"/>
          </w:tcPr>
          <w:p w14:paraId="00EF64CF" w14:textId="789A2B8F" w:rsidR="00A51B42" w:rsidRPr="00B32F32" w:rsidRDefault="00D64FC5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6.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.69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~3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5.77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AFB004F" w14:textId="0DC2EB83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64FC5" w:rsidRPr="00B32F32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1560" w:type="dxa"/>
          </w:tcPr>
          <w:p w14:paraId="02B133DC" w14:textId="5BC28FFB" w:rsidR="00A51B42" w:rsidRPr="00B32F32" w:rsidRDefault="00D64FC5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.47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6.52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6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6" w:type="dxa"/>
          </w:tcPr>
          <w:p w14:paraId="0A47CFDD" w14:textId="5E13EF4D" w:rsidR="00A51B42" w:rsidRPr="00B32F32" w:rsidRDefault="00D64FC5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18" w:type="dxa"/>
          </w:tcPr>
          <w:p w14:paraId="3701E8D2" w14:textId="590587A5" w:rsidR="00A51B42" w:rsidRPr="00B32F32" w:rsidRDefault="00D64FC5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.80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.89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~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2.70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5" w:type="dxa"/>
          </w:tcPr>
          <w:p w14:paraId="7CE8EB3D" w14:textId="4ABCCA7C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D64FC5" w:rsidRPr="00B32F32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</w:tc>
      </w:tr>
      <w:tr w:rsidR="00B32F32" w:rsidRPr="00B32F32" w14:paraId="6E57A602" w14:textId="0E95768E" w:rsidTr="001205FA">
        <w:trPr>
          <w:trHeight w:hRule="exact" w:val="261"/>
        </w:trPr>
        <w:tc>
          <w:tcPr>
            <w:tcW w:w="993" w:type="dxa"/>
          </w:tcPr>
          <w:p w14:paraId="6310F9FA" w14:textId="2B7D4FF5" w:rsidR="00A51B42" w:rsidRPr="00B32F32" w:rsidRDefault="00A51B42" w:rsidP="006C3703">
            <w:pPr>
              <w:ind w:firstLineChars="50" w:firstLine="75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Model </w:t>
            </w:r>
            <w:r w:rsidR="000F488D"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1275" w:type="dxa"/>
          </w:tcPr>
          <w:p w14:paraId="525553D0" w14:textId="7D0090F9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14534D" w:rsidRPr="00B32F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06809568" w14:textId="745BE1B9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50" w:type="dxa"/>
          </w:tcPr>
          <w:p w14:paraId="0CFF845A" w14:textId="3FD5C202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Ref.</w:t>
            </w:r>
          </w:p>
        </w:tc>
        <w:tc>
          <w:tcPr>
            <w:tcW w:w="1701" w:type="dxa"/>
          </w:tcPr>
          <w:p w14:paraId="2D590BAE" w14:textId="23CAD7FD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.21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5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8.41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1.98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C21EE39" w14:textId="098AF6CB" w:rsidR="00A51B42" w:rsidRPr="00B32F32" w:rsidRDefault="00A51B42" w:rsidP="00A51B42">
            <w:pPr>
              <w:spacing w:line="24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196</w:t>
            </w:r>
          </w:p>
        </w:tc>
        <w:tc>
          <w:tcPr>
            <w:tcW w:w="1559" w:type="dxa"/>
          </w:tcPr>
          <w:p w14:paraId="4CBCDCA5" w14:textId="7738D7FC" w:rsidR="00A51B42" w:rsidRPr="00B32F32" w:rsidRDefault="0033159B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2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9.20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~3</w:t>
            </w:r>
            <w:r w:rsidR="0014534D" w:rsidRPr="00B32F3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.62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4697AEA" w14:textId="60B337E7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560" w:type="dxa"/>
          </w:tcPr>
          <w:p w14:paraId="3F0582EB" w14:textId="13758ACB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.77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59.19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6" w:type="dxa"/>
          </w:tcPr>
          <w:p w14:paraId="5D9D15BC" w14:textId="536278B3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418" w:type="dxa"/>
          </w:tcPr>
          <w:p w14:paraId="3DE563C2" w14:textId="01A34B68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4B7A2E"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3.43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21.60)</w:t>
            </w:r>
          </w:p>
        </w:tc>
        <w:tc>
          <w:tcPr>
            <w:tcW w:w="1135" w:type="dxa"/>
          </w:tcPr>
          <w:p w14:paraId="16F1CE93" w14:textId="75858DFE" w:rsidR="00A51B42" w:rsidRPr="00B32F32" w:rsidRDefault="00A51B42" w:rsidP="001205F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B32F32" w:rsidRPr="00B32F32" w14:paraId="206EE3B6" w14:textId="558E9E97" w:rsidTr="001205FA">
        <w:trPr>
          <w:trHeight w:hRule="exact" w:val="261"/>
        </w:trPr>
        <w:tc>
          <w:tcPr>
            <w:tcW w:w="993" w:type="dxa"/>
          </w:tcPr>
          <w:p w14:paraId="605FD6E6" w14:textId="6F6D1C59" w:rsidR="00A51B42" w:rsidRPr="00B32F32" w:rsidRDefault="00A51B42" w:rsidP="006C3703">
            <w:pPr>
              <w:ind w:firstLineChars="50" w:firstLine="75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Model </w:t>
            </w:r>
            <w:r w:rsidR="000F488D" w:rsidRPr="00B32F3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275" w:type="dxa"/>
          </w:tcPr>
          <w:p w14:paraId="135C7A3F" w14:textId="184A12A4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3.65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59910A03" w14:textId="4B0A5B61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850" w:type="dxa"/>
          </w:tcPr>
          <w:p w14:paraId="1ADC8158" w14:textId="0DF05F9F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Ref.</w:t>
            </w:r>
          </w:p>
        </w:tc>
        <w:tc>
          <w:tcPr>
            <w:tcW w:w="1701" w:type="dxa"/>
          </w:tcPr>
          <w:p w14:paraId="6EEB8C2F" w14:textId="3E81C790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.40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5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2.96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1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8.16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D6DD9A3" w14:textId="0AC6B828" w:rsidR="00A51B42" w:rsidRPr="00B32F32" w:rsidRDefault="00A51B42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338</w:t>
            </w:r>
          </w:p>
        </w:tc>
        <w:tc>
          <w:tcPr>
            <w:tcW w:w="1559" w:type="dxa"/>
          </w:tcPr>
          <w:p w14:paraId="5A433813" w14:textId="1563F69A" w:rsidR="00A51B42" w:rsidRPr="00B32F32" w:rsidRDefault="00CB15E0" w:rsidP="006C3703">
            <w:pPr>
              <w:spacing w:line="24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9.66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-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.16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43.48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FCB2663" w14:textId="0225FC1C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576</w:t>
            </w:r>
          </w:p>
        </w:tc>
        <w:tc>
          <w:tcPr>
            <w:tcW w:w="1560" w:type="dxa"/>
          </w:tcPr>
          <w:p w14:paraId="28D9C2BB" w14:textId="421A7056" w:rsidR="00A51B42" w:rsidRPr="00B32F32" w:rsidRDefault="00CB15E0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51.99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7.97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~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96.01</w:t>
            </w:r>
            <w:r w:rsidR="00A51B42"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6" w:type="dxa"/>
          </w:tcPr>
          <w:p w14:paraId="0F8C9CFA" w14:textId="719F7DB5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418" w:type="dxa"/>
          </w:tcPr>
          <w:p w14:paraId="00CFE026" w14:textId="5E13DE0F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5.59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~2</w:t>
            </w:r>
            <w:r w:rsidR="0033159B" w:rsidRPr="00B32F3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.83</w:t>
            </w: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5" w:type="dxa"/>
          </w:tcPr>
          <w:p w14:paraId="5B66E1BE" w14:textId="5B6CA1A7" w:rsidR="00A51B42" w:rsidRPr="00B32F32" w:rsidRDefault="00A51B42" w:rsidP="006C37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2F3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0C6B4B" w:rsidRPr="00B32F3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CB15E0" w:rsidRPr="00B32F32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</w:tr>
    </w:tbl>
    <w:p w14:paraId="248EB02E" w14:textId="77777777" w:rsidR="009E316D" w:rsidRPr="00B32F32" w:rsidRDefault="009E316D" w:rsidP="009E316D">
      <w:pPr>
        <w:rPr>
          <w:rFonts w:ascii="Times New Roman" w:eastAsia="等线" w:hAnsi="Times New Roman" w:cs="Times New Roman"/>
          <w:sz w:val="10"/>
          <w:szCs w:val="10"/>
        </w:rPr>
      </w:pPr>
      <w:bookmarkStart w:id="0" w:name="_Hlk127997918"/>
      <w:r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>Note: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95%CI, 95% Confidence interval</w:t>
      </w:r>
      <w:bookmarkEnd w:id="0"/>
    </w:p>
    <w:p w14:paraId="388BEAA6" w14:textId="5CE45785" w:rsidR="009E316D" w:rsidRPr="00B32F32" w:rsidRDefault="009E316D" w:rsidP="009E316D">
      <w:pPr>
        <w:rPr>
          <w:rFonts w:ascii="Times New Roman" w:eastAsia="等线" w:hAnsi="Times New Roman" w:cs="Times New Roman"/>
          <w:sz w:val="10"/>
          <w:szCs w:val="10"/>
        </w:rPr>
      </w:pP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Model </w:t>
      </w:r>
      <w:r w:rsidR="000F488D" w:rsidRPr="00B32F32">
        <w:rPr>
          <w:rFonts w:ascii="Times New Roman" w:eastAsia="等线" w:hAnsi="Times New Roman" w:cs="Times New Roman"/>
          <w:sz w:val="10"/>
          <w:szCs w:val="10"/>
        </w:rPr>
        <w:t>1</w:t>
      </w:r>
      <w:r w:rsidRPr="00B32F32">
        <w:rPr>
          <w:rFonts w:ascii="Times New Roman" w:eastAsia="等线" w:hAnsi="Times New Roman" w:cs="Times New Roman"/>
          <w:sz w:val="10"/>
          <w:szCs w:val="10"/>
        </w:rPr>
        <w:t>: Adjusted for age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, </w:t>
      </w:r>
      <w:r w:rsidRPr="00B32F32">
        <w:rPr>
          <w:rFonts w:ascii="Times New Roman" w:eastAsia="等线" w:hAnsi="Times New Roman" w:cs="Times New Roman"/>
          <w:sz w:val="10"/>
          <w:szCs w:val="10"/>
        </w:rPr>
        <w:t>sex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, and </w:t>
      </w:r>
      <w:r w:rsidRPr="00B32F32">
        <w:rPr>
          <w:rFonts w:ascii="Times New Roman" w:eastAsia="等线" w:hAnsi="Times New Roman" w:cs="Times New Roman"/>
          <w:sz w:val="10"/>
          <w:szCs w:val="10"/>
        </w:rPr>
        <w:t>race/ethnicity.</w:t>
      </w:r>
    </w:p>
    <w:p w14:paraId="6AB5BD1E" w14:textId="50CE0107" w:rsidR="009E316D" w:rsidRPr="00B32F32" w:rsidRDefault="009E316D" w:rsidP="009E316D">
      <w:pPr>
        <w:widowControl/>
        <w:rPr>
          <w:rFonts w:ascii="Times New Roman" w:eastAsia="等线" w:hAnsi="Times New Roman" w:cs="Times New Roman"/>
          <w:sz w:val="10"/>
          <w:szCs w:val="10"/>
        </w:rPr>
      </w:pP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Model </w:t>
      </w:r>
      <w:r w:rsidR="000F488D" w:rsidRPr="00B32F32">
        <w:rPr>
          <w:rFonts w:ascii="Times New Roman" w:eastAsia="等线" w:hAnsi="Times New Roman" w:cs="Times New Roman"/>
          <w:sz w:val="10"/>
          <w:szCs w:val="10"/>
        </w:rPr>
        <w:t>2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: Adjusted for 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the items in 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Model 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1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+ BMI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</w:t>
      </w:r>
      <w:bookmarkStart w:id="1" w:name="_Hlk115992524"/>
      <w:r w:rsidR="00C36623" w:rsidRPr="00B32F32">
        <w:rPr>
          <w:rFonts w:ascii="Times New Roman" w:eastAsia="等线" w:hAnsi="Times New Roman" w:cs="Times New Roman"/>
          <w:sz w:val="10"/>
          <w:szCs w:val="10"/>
        </w:rPr>
        <w:t>m</w:t>
      </w:r>
      <w:r w:rsidRPr="00B32F32">
        <w:rPr>
          <w:rFonts w:ascii="Times New Roman" w:eastAsia="等线" w:hAnsi="Times New Roman" w:cs="Times New Roman"/>
          <w:sz w:val="10"/>
          <w:szCs w:val="10"/>
        </w:rPr>
        <w:t>arital status</w:t>
      </w:r>
      <w:bookmarkEnd w:id="1"/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PIR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bookmarkStart w:id="2" w:name="_Hlk115992542"/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 e</w:t>
      </w:r>
      <w:r w:rsidRPr="00B32F32">
        <w:rPr>
          <w:rFonts w:ascii="Times New Roman" w:eastAsia="等线" w:hAnsi="Times New Roman" w:cs="Times New Roman"/>
          <w:sz w:val="10"/>
          <w:szCs w:val="10"/>
        </w:rPr>
        <w:t>ducation level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</w:t>
      </w:r>
      <w:bookmarkEnd w:id="2"/>
      <w:r w:rsidR="00C36623" w:rsidRPr="00B32F32">
        <w:rPr>
          <w:rFonts w:ascii="Times New Roman" w:eastAsia="等线" w:hAnsi="Times New Roman" w:cs="Times New Roman"/>
          <w:sz w:val="10"/>
          <w:szCs w:val="10"/>
        </w:rPr>
        <w:t>a</w:t>
      </w:r>
      <w:r w:rsidRPr="00B32F32">
        <w:rPr>
          <w:rFonts w:ascii="Times New Roman" w:eastAsia="等线" w:hAnsi="Times New Roman" w:cs="Times New Roman"/>
          <w:sz w:val="10"/>
          <w:szCs w:val="10"/>
        </w:rPr>
        <w:t>lcohol consumption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, and </w:t>
      </w:r>
      <w:r w:rsidR="00A51B42" w:rsidRPr="00B32F32">
        <w:rPr>
          <w:rFonts w:ascii="Times New Roman" w:eastAsia="等线" w:hAnsi="Times New Roman" w:cs="Times New Roman"/>
          <w:sz w:val="10"/>
          <w:szCs w:val="10"/>
        </w:rPr>
        <w:t>PA</w:t>
      </w:r>
      <w:r w:rsidRPr="00B32F32">
        <w:rPr>
          <w:rFonts w:ascii="Times New Roman" w:eastAsia="等线" w:hAnsi="Times New Roman" w:cs="Times New Roman"/>
          <w:sz w:val="10"/>
          <w:szCs w:val="10"/>
        </w:rPr>
        <w:t>.</w:t>
      </w:r>
    </w:p>
    <w:p w14:paraId="5925076E" w14:textId="130F50F0" w:rsidR="009E316D" w:rsidRPr="00B32F32" w:rsidRDefault="009E316D" w:rsidP="009E316D">
      <w:pPr>
        <w:rPr>
          <w:rFonts w:ascii="Times New Roman" w:eastAsia="等线" w:hAnsi="Times New Roman" w:cs="Times New Roman"/>
          <w:sz w:val="10"/>
          <w:szCs w:val="10"/>
        </w:rPr>
      </w:pPr>
      <w:bookmarkStart w:id="3" w:name="_Hlk115992573"/>
      <w:r w:rsidRPr="00B32F32">
        <w:rPr>
          <w:rFonts w:ascii="Times New Roman" w:eastAsia="等线" w:hAnsi="Times New Roman" w:cs="Times New Roman"/>
          <w:sz w:val="10"/>
          <w:szCs w:val="10"/>
        </w:rPr>
        <w:t xml:space="preserve">Model </w:t>
      </w:r>
      <w:bookmarkEnd w:id="3"/>
      <w:r w:rsidR="000F488D" w:rsidRPr="00B32F32">
        <w:rPr>
          <w:rFonts w:ascii="Times New Roman" w:eastAsia="等线" w:hAnsi="Times New Roman" w:cs="Times New Roman"/>
          <w:sz w:val="10"/>
          <w:szCs w:val="10"/>
        </w:rPr>
        <w:t>3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: Adjusted for 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 xml:space="preserve">the items 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Model 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2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+ 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d</w:t>
      </w:r>
      <w:r w:rsidRPr="00B32F32">
        <w:rPr>
          <w:rFonts w:ascii="Times New Roman" w:eastAsia="等线" w:hAnsi="Times New Roman" w:cs="Times New Roman"/>
          <w:sz w:val="10"/>
          <w:szCs w:val="10"/>
        </w:rPr>
        <w:t>iabetes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 h</w:t>
      </w:r>
      <w:r w:rsidRPr="00B32F32">
        <w:rPr>
          <w:rFonts w:ascii="Times New Roman" w:eastAsia="等线" w:hAnsi="Times New Roman" w:cs="Times New Roman"/>
          <w:sz w:val="10"/>
          <w:szCs w:val="10"/>
        </w:rPr>
        <w:t>ypertension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</w:t>
      </w:r>
      <w:r w:rsidR="00A51B42" w:rsidRPr="00B32F32">
        <w:rPr>
          <w:rFonts w:ascii="Times New Roman" w:eastAsia="等线" w:hAnsi="Times New Roman" w:cs="Times New Roman"/>
          <w:sz w:val="10"/>
          <w:szCs w:val="10"/>
        </w:rPr>
        <w:t>eGFR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 CVD</w:t>
      </w:r>
      <w:r w:rsidR="00C36623" w:rsidRPr="00B32F32">
        <w:rPr>
          <w:rFonts w:ascii="Times New Roman" w:eastAsia="等线" w:hAnsi="Times New Roman" w:cs="Times New Roman"/>
          <w:sz w:val="10"/>
          <w:szCs w:val="10"/>
        </w:rPr>
        <w:t>, c</w:t>
      </w:r>
      <w:r w:rsidRPr="00B32F32">
        <w:rPr>
          <w:rFonts w:ascii="Times New Roman" w:eastAsia="等线" w:hAnsi="Times New Roman" w:cs="Times New Roman"/>
          <w:sz w:val="10"/>
          <w:szCs w:val="10"/>
        </w:rPr>
        <w:t>ancer</w:t>
      </w:r>
      <w:r w:rsidR="00F7126E" w:rsidRPr="00B32F32">
        <w:rPr>
          <w:rFonts w:ascii="Times New Roman" w:eastAsia="等线" w:hAnsi="Times New Roman" w:cs="Times New Roman"/>
          <w:sz w:val="10"/>
          <w:szCs w:val="10"/>
        </w:rPr>
        <w:t>, and the years of smoking</w:t>
      </w:r>
      <w:r w:rsidRPr="00B32F32">
        <w:rPr>
          <w:rFonts w:ascii="Times New Roman" w:eastAsia="等线" w:hAnsi="Times New Roman" w:cs="Times New Roman"/>
          <w:sz w:val="10"/>
          <w:szCs w:val="10"/>
        </w:rPr>
        <w:t>.</w:t>
      </w:r>
    </w:p>
    <w:p w14:paraId="76EE58DC" w14:textId="3D91365C" w:rsidR="00A51B42" w:rsidRPr="00B32F32" w:rsidRDefault="009E316D" w:rsidP="00A51B42">
      <w:pPr>
        <w:rPr>
          <w:rFonts w:ascii="Times New Roman" w:hAnsi="Times New Roman" w:cs="Times New Roman"/>
          <w:sz w:val="13"/>
          <w:szCs w:val="13"/>
        </w:rPr>
      </w:pPr>
      <w:r w:rsidRPr="00B32F32">
        <w:rPr>
          <w:rFonts w:ascii="Times New Roman" w:eastAsia="等线" w:hAnsi="Times New Roman" w:cs="Times New Roman"/>
          <w:b/>
          <w:bCs/>
          <w:sz w:val="10"/>
          <w:szCs w:val="10"/>
        </w:rPr>
        <w:t xml:space="preserve">Abbreviations: </w:t>
      </w:r>
      <w:r w:rsidRPr="00B32F32">
        <w:rPr>
          <w:rFonts w:ascii="Times New Roman" w:eastAsia="等线" w:hAnsi="Times New Roman" w:cs="Times New Roman"/>
          <w:sz w:val="10"/>
          <w:szCs w:val="10"/>
        </w:rPr>
        <w:t xml:space="preserve">BMI, body mass index; </w:t>
      </w:r>
      <w:r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>PIR,</w:t>
      </w:r>
      <w:bookmarkStart w:id="4" w:name="_Hlk125820209"/>
      <w:r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 xml:space="preserve"> Ratio of family income to poverty</w:t>
      </w:r>
      <w:bookmarkEnd w:id="4"/>
      <w:r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>;</w:t>
      </w:r>
      <w:r w:rsidR="00005B28"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 xml:space="preserve"> PA, physical activity;</w:t>
      </w:r>
      <w:r w:rsidRPr="00B32F32">
        <w:rPr>
          <w:rFonts w:ascii="Times New Roman" w:hAnsi="Times New Roman" w:cs="Times New Roman"/>
          <w:kern w:val="0"/>
          <w:sz w:val="10"/>
          <w:szCs w:val="10"/>
          <w:shd w:val="clear" w:color="auto" w:fill="FFFFFF"/>
        </w:rPr>
        <w:t xml:space="preserve"> </w:t>
      </w:r>
      <w:r w:rsidRPr="00B32F32">
        <w:rPr>
          <w:rFonts w:ascii="Times New Roman" w:eastAsia="等线" w:hAnsi="Times New Roman" w:cs="Times New Roman"/>
          <w:sz w:val="10"/>
          <w:szCs w:val="10"/>
        </w:rPr>
        <w:t>CVD, cardiovascular disease</w:t>
      </w:r>
      <w:r w:rsidR="00005B28" w:rsidRPr="00B32F32">
        <w:rPr>
          <w:rFonts w:ascii="Times New Roman" w:eastAsia="等线" w:hAnsi="Times New Roman" w:cs="Times New Roman"/>
          <w:sz w:val="10"/>
          <w:szCs w:val="10"/>
        </w:rPr>
        <w:t>.</w:t>
      </w:r>
    </w:p>
    <w:sectPr w:rsidR="00A51B42" w:rsidRPr="00B32F32" w:rsidSect="00F424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F47FE" w14:textId="77777777" w:rsidR="003F54C1" w:rsidRDefault="003F54C1" w:rsidP="009E316D">
      <w:pPr>
        <w:rPr>
          <w:rFonts w:hint="eastAsia"/>
        </w:rPr>
      </w:pPr>
      <w:r>
        <w:separator/>
      </w:r>
    </w:p>
  </w:endnote>
  <w:endnote w:type="continuationSeparator" w:id="0">
    <w:p w14:paraId="1E57E721" w14:textId="77777777" w:rsidR="003F54C1" w:rsidRDefault="003F54C1" w:rsidP="009E31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A322B" w14:textId="77777777" w:rsidR="003F54C1" w:rsidRDefault="003F54C1" w:rsidP="009E316D">
      <w:pPr>
        <w:rPr>
          <w:rFonts w:hint="eastAsia"/>
        </w:rPr>
      </w:pPr>
      <w:r>
        <w:separator/>
      </w:r>
    </w:p>
  </w:footnote>
  <w:footnote w:type="continuationSeparator" w:id="0">
    <w:p w14:paraId="6B4009C2" w14:textId="77777777" w:rsidR="003F54C1" w:rsidRDefault="003F54C1" w:rsidP="009E31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Nje1tDAxN7Q0MjRS0lEKTi0uzszPAykwNKkFADKj6PwtAAAA"/>
  </w:docVars>
  <w:rsids>
    <w:rsidRoot w:val="0043034B"/>
    <w:rsid w:val="00005B28"/>
    <w:rsid w:val="00085BC9"/>
    <w:rsid w:val="000C6B4B"/>
    <w:rsid w:val="000F488D"/>
    <w:rsid w:val="001205FA"/>
    <w:rsid w:val="0014534D"/>
    <w:rsid w:val="001F1002"/>
    <w:rsid w:val="00272AF8"/>
    <w:rsid w:val="003019C7"/>
    <w:rsid w:val="00305633"/>
    <w:rsid w:val="0033159B"/>
    <w:rsid w:val="003A5D12"/>
    <w:rsid w:val="003D50B7"/>
    <w:rsid w:val="003D71EE"/>
    <w:rsid w:val="003E5191"/>
    <w:rsid w:val="003F54C1"/>
    <w:rsid w:val="00403A5F"/>
    <w:rsid w:val="0043034B"/>
    <w:rsid w:val="0048622D"/>
    <w:rsid w:val="004B7A2E"/>
    <w:rsid w:val="004C444D"/>
    <w:rsid w:val="004F52A1"/>
    <w:rsid w:val="005620DE"/>
    <w:rsid w:val="005B4833"/>
    <w:rsid w:val="005E7D64"/>
    <w:rsid w:val="006C3703"/>
    <w:rsid w:val="006E2480"/>
    <w:rsid w:val="00703ECB"/>
    <w:rsid w:val="007E4976"/>
    <w:rsid w:val="00895DC9"/>
    <w:rsid w:val="00897510"/>
    <w:rsid w:val="009276E2"/>
    <w:rsid w:val="0095695D"/>
    <w:rsid w:val="00995738"/>
    <w:rsid w:val="009E316D"/>
    <w:rsid w:val="00A51B42"/>
    <w:rsid w:val="00A66031"/>
    <w:rsid w:val="00B016BA"/>
    <w:rsid w:val="00B165BA"/>
    <w:rsid w:val="00B32F32"/>
    <w:rsid w:val="00B439BC"/>
    <w:rsid w:val="00B574A5"/>
    <w:rsid w:val="00B751FB"/>
    <w:rsid w:val="00B81232"/>
    <w:rsid w:val="00BC0434"/>
    <w:rsid w:val="00C36623"/>
    <w:rsid w:val="00C406C3"/>
    <w:rsid w:val="00CB15E0"/>
    <w:rsid w:val="00CD1438"/>
    <w:rsid w:val="00CF5617"/>
    <w:rsid w:val="00D64FC5"/>
    <w:rsid w:val="00E22EED"/>
    <w:rsid w:val="00EE0323"/>
    <w:rsid w:val="00EE5B5B"/>
    <w:rsid w:val="00EF0065"/>
    <w:rsid w:val="00F4241F"/>
    <w:rsid w:val="00F455A5"/>
    <w:rsid w:val="00F7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3519A"/>
  <w15:chartTrackingRefBased/>
  <w15:docId w15:val="{5EFFF9BB-2681-42B1-946D-F25BE690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B483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E31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31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3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3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1BD63-A986-416B-B50D-E42B82184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</dc:creator>
  <cp:keywords/>
  <dc:description/>
  <cp:lastModifiedBy>rui du</cp:lastModifiedBy>
  <cp:revision>31</cp:revision>
  <dcterms:created xsi:type="dcterms:W3CDTF">2023-12-27T07:59:00Z</dcterms:created>
  <dcterms:modified xsi:type="dcterms:W3CDTF">2024-09-03T14:30:00Z</dcterms:modified>
</cp:coreProperties>
</file>